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5F1" w:rsidRPr="001E17D5" w:rsidRDefault="001965F1" w:rsidP="001965F1">
      <w:pPr>
        <w:tabs>
          <w:tab w:val="left" w:pos="4671"/>
        </w:tabs>
        <w:rPr>
          <w:rFonts w:ascii="Times New Roman" w:hAnsi="Times New Roman"/>
          <w:b/>
          <w:sz w:val="24"/>
        </w:rPr>
      </w:pPr>
      <w:r w:rsidRPr="001E17D5">
        <w:rPr>
          <w:rFonts w:ascii="Times New Roman" w:hAnsi="Times New Roman"/>
          <w:b/>
          <w:sz w:val="24"/>
        </w:rPr>
        <w:t>Efficacy endpoints at week 52 using non-responder imputation and observed data</w:t>
      </w:r>
    </w:p>
    <w:tbl>
      <w:tblPr>
        <w:tblpPr w:leftFromText="180" w:rightFromText="180" w:vertAnchor="text" w:horzAnchor="margin" w:tblpY="31"/>
        <w:tblW w:w="5657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611"/>
        <w:gridCol w:w="1705"/>
        <w:gridCol w:w="1538"/>
        <w:gridCol w:w="2442"/>
        <w:gridCol w:w="1538"/>
      </w:tblGrid>
      <w:tr w:rsidR="001965F1" w:rsidRPr="001E17D5" w:rsidTr="00752C40">
        <w:trPr>
          <w:trHeight w:val="330"/>
        </w:trPr>
        <w:tc>
          <w:tcPr>
            <w:tcW w:w="1666" w:type="pct"/>
            <w:tcBorders>
              <w:bottom w:val="nil"/>
            </w:tcBorders>
            <w:vAlign w:val="bottom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7" w:type="pct"/>
            <w:gridSpan w:val="2"/>
            <w:tcBorders>
              <w:bottom w:val="nil"/>
            </w:tcBorders>
          </w:tcPr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17D5">
              <w:rPr>
                <w:rFonts w:ascii="Times New Roman" w:hAnsi="Times New Roman" w:cs="Times New Roman"/>
                <w:b/>
              </w:rPr>
              <w:t>Imputed</w:t>
            </w:r>
          </w:p>
        </w:tc>
        <w:tc>
          <w:tcPr>
            <w:tcW w:w="1837" w:type="pct"/>
            <w:gridSpan w:val="2"/>
            <w:tcBorders>
              <w:bottom w:val="nil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Observed</w:t>
            </w:r>
          </w:p>
        </w:tc>
      </w:tr>
      <w:tr w:rsidR="001965F1" w:rsidRPr="001E17D5" w:rsidTr="00752C40">
        <w:trPr>
          <w:trHeight w:val="330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vAlign w:val="bottom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Endpoints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 xml:space="preserve">Secukinumab  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V-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300 mg</w:t>
            </w:r>
          </w:p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(N = 76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 xml:space="preserve">Secukinumab  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V-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150 mg</w:t>
            </w:r>
          </w:p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(N = 74)</w:t>
            </w: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 xml:space="preserve">Secukinumab  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V-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300 mg</w:t>
            </w:r>
          </w:p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 = 65</w:t>
            </w:r>
            <w:r w:rsidRPr="00CF41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1965F1" w:rsidRPr="001E17D5" w:rsidRDefault="001965F1" w:rsidP="00752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 xml:space="preserve">Secukinumab  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V-</w:t>
            </w:r>
            <w:r w:rsidRPr="001E17D5">
              <w:rPr>
                <w:rFonts w:ascii="Times New Roman" w:hAnsi="Times New Roman" w:cs="Times New Roman"/>
                <w:b/>
                <w:color w:val="000000" w:themeColor="text1"/>
              </w:rPr>
              <w:t>150 mg</w:t>
            </w:r>
          </w:p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 = 59</w:t>
            </w:r>
            <w:r w:rsidRPr="00CF41E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965F1" w:rsidRPr="001E17D5" w:rsidTr="00752C40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vAlign w:val="bottom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ASAS20, n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1E17D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52/76 (68.4)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3/74 (58.1)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52/65 (80.0)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3/59 (72.9)</w:t>
            </w:r>
          </w:p>
        </w:tc>
      </w:tr>
      <w:tr w:rsidR="001965F1" w:rsidRPr="001E17D5" w:rsidTr="00752C40">
        <w:trPr>
          <w:trHeight w:val="330"/>
        </w:trPr>
        <w:tc>
          <w:tcPr>
            <w:tcW w:w="1666" w:type="pct"/>
            <w:vAlign w:val="bottom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ASAS40, n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1E17D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8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1/76 (53.9)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30/74 (40.5)</w:t>
            </w:r>
          </w:p>
        </w:tc>
        <w:tc>
          <w:tcPr>
            <w:tcW w:w="112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1/65 (63.1)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30/59 (50.8)</w:t>
            </w:r>
          </w:p>
        </w:tc>
      </w:tr>
      <w:tr w:rsidR="001965F1" w:rsidRPr="001E17D5" w:rsidTr="00752C40">
        <w:trPr>
          <w:trHeight w:val="330"/>
        </w:trPr>
        <w:tc>
          <w:tcPr>
            <w:tcW w:w="1666" w:type="pct"/>
            <w:vAlign w:val="bottom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hsCRP (post-baseline/baseline ratio), mean change from baseline ± S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E17D5">
              <w:rPr>
                <w:rFonts w:ascii="Times New Roman" w:hAnsi="Times New Roman" w:cs="Times New Roman"/>
                <w:b/>
              </w:rPr>
              <w:t>(observed) or SE (imputed)</w:t>
            </w:r>
          </w:p>
        </w:tc>
        <w:tc>
          <w:tcPr>
            <w:tcW w:w="78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0.5 </w:t>
            </w:r>
            <w:r w:rsidRPr="001E17D5">
              <w:rPr>
                <w:rFonts w:ascii="Times New Roman" w:hAnsi="Times New Roman" w:cs="Times New Roman"/>
                <w:b/>
              </w:rPr>
              <w:t xml:space="preserve">± </w:t>
            </w:r>
            <w:r w:rsidRPr="001E17D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0.6 </w:t>
            </w:r>
            <w:r w:rsidRPr="001E17D5">
              <w:rPr>
                <w:rFonts w:ascii="Times New Roman" w:hAnsi="Times New Roman" w:cs="Times New Roman"/>
                <w:b/>
              </w:rPr>
              <w:t>±</w:t>
            </w:r>
            <w:r w:rsidRPr="001E17D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2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-7.2 ± 12.8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-9.4 ± 18.3</w:t>
            </w:r>
          </w:p>
        </w:tc>
      </w:tr>
      <w:tr w:rsidR="001965F1" w:rsidRPr="001E17D5" w:rsidTr="00752C40">
        <w:trPr>
          <w:trHeight w:val="519"/>
        </w:trPr>
        <w:tc>
          <w:tcPr>
            <w:tcW w:w="1666" w:type="pct"/>
            <w:vAlign w:val="center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ASAS 5/6, n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1E17D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8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0/76 (52.6)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29/74 (39.2)</w:t>
            </w:r>
          </w:p>
        </w:tc>
        <w:tc>
          <w:tcPr>
            <w:tcW w:w="112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40/65 (61.5)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29/59 (49.2)</w:t>
            </w:r>
          </w:p>
        </w:tc>
      </w:tr>
      <w:tr w:rsidR="001965F1" w:rsidRPr="001E17D5" w:rsidTr="00752C40">
        <w:trPr>
          <w:trHeight w:val="465"/>
        </w:trPr>
        <w:tc>
          <w:tcPr>
            <w:tcW w:w="1666" w:type="pct"/>
            <w:vAlign w:val="center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BASDAI, mean change from baseline ± S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E17D5">
              <w:rPr>
                <w:rFonts w:ascii="Times New Roman" w:hAnsi="Times New Roman" w:cs="Times New Roman"/>
                <w:b/>
              </w:rPr>
              <w:t>(observed) or SE (imputed)</w:t>
            </w:r>
          </w:p>
        </w:tc>
        <w:tc>
          <w:tcPr>
            <w:tcW w:w="78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-3.0 </w:t>
            </w:r>
            <w:r w:rsidRPr="001E17D5">
              <w:rPr>
                <w:rFonts w:ascii="Times New Roman" w:hAnsi="Times New Roman" w:cs="Times New Roman"/>
                <w:b/>
              </w:rPr>
              <w:t>±</w:t>
            </w:r>
            <w:r w:rsidRPr="001E17D5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-2.8 </w:t>
            </w:r>
            <w:r w:rsidRPr="001E17D5">
              <w:rPr>
                <w:rFonts w:ascii="Times New Roman" w:hAnsi="Times New Roman" w:cs="Times New Roman"/>
                <w:b/>
              </w:rPr>
              <w:t>±</w:t>
            </w:r>
            <w:r w:rsidRPr="001E17D5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27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-3.6 </w:t>
            </w:r>
            <w:r w:rsidRPr="001E17D5">
              <w:rPr>
                <w:rFonts w:ascii="Times New Roman" w:hAnsi="Times New Roman" w:cs="Times New Roman"/>
                <w:b/>
              </w:rPr>
              <w:t>±</w:t>
            </w:r>
            <w:r w:rsidRPr="001E17D5" w:rsidDel="001956B8">
              <w:rPr>
                <w:rFonts w:ascii="Times New Roman" w:hAnsi="Times New Roman" w:cs="Times New Roman"/>
              </w:rPr>
              <w:t xml:space="preserve"> </w:t>
            </w:r>
            <w:r w:rsidRPr="001E17D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10" w:type="pct"/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 xml:space="preserve">-3.2 </w:t>
            </w:r>
            <w:r w:rsidRPr="001E17D5">
              <w:rPr>
                <w:rFonts w:ascii="Times New Roman" w:hAnsi="Times New Roman" w:cs="Times New Roman"/>
                <w:b/>
              </w:rPr>
              <w:t>±</w:t>
            </w:r>
            <w:r w:rsidRPr="001E17D5" w:rsidDel="001956B8">
              <w:rPr>
                <w:rFonts w:ascii="Times New Roman" w:hAnsi="Times New Roman" w:cs="Times New Roman"/>
              </w:rPr>
              <w:t xml:space="preserve"> </w:t>
            </w:r>
            <w:r w:rsidRPr="001E17D5">
              <w:rPr>
                <w:rFonts w:ascii="Times New Roman" w:hAnsi="Times New Roman" w:cs="Times New Roman"/>
              </w:rPr>
              <w:t>2.3</w:t>
            </w:r>
          </w:p>
        </w:tc>
      </w:tr>
      <w:tr w:rsidR="001965F1" w:rsidRPr="001E17D5" w:rsidTr="00752C40">
        <w:trPr>
          <w:trHeight w:val="507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1965F1" w:rsidRPr="001E17D5" w:rsidRDefault="001965F1" w:rsidP="00752C4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1E17D5">
              <w:rPr>
                <w:rFonts w:ascii="Times New Roman" w:hAnsi="Times New Roman" w:cs="Times New Roman"/>
                <w:b/>
              </w:rPr>
              <w:t>ASAS partial remission, n/</w:t>
            </w:r>
            <w:r>
              <w:rPr>
                <w:rFonts w:ascii="Times New Roman" w:hAnsi="Times New Roman" w:cs="Times New Roman"/>
                <w:b/>
              </w:rPr>
              <w:t xml:space="preserve">M </w:t>
            </w:r>
            <w:r w:rsidRPr="001E17D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17/76 (22.4)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12/74 (16.2)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17/65 (26.2)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:rsidR="001965F1" w:rsidRPr="001E17D5" w:rsidRDefault="001965F1" w:rsidP="00752C4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E17D5">
              <w:rPr>
                <w:rFonts w:ascii="Times New Roman" w:hAnsi="Times New Roman" w:cs="Times New Roman"/>
              </w:rPr>
              <w:t>12/59 (20.3)</w:t>
            </w:r>
          </w:p>
        </w:tc>
      </w:tr>
      <w:tr w:rsidR="001965F1" w:rsidRPr="001E17D5" w:rsidTr="00752C40">
        <w:trPr>
          <w:trHeight w:val="50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F1" w:rsidRPr="003C659F" w:rsidRDefault="001965F1" w:rsidP="00752C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For continuous variables, mean change from baseline is reported for observed data and least-square mean change where mixed model repeate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measures analysis was performed.</w:t>
            </w:r>
          </w:p>
          <w:p w:rsidR="001965F1" w:rsidRPr="001E17D5" w:rsidRDefault="001965F1" w:rsidP="00752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 xml:space="preserve">ASAS denotes Assessment of </w:t>
            </w:r>
            <w:proofErr w:type="spellStart"/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SpondyloArthritis</w:t>
            </w:r>
            <w:proofErr w:type="spellEnd"/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 xml:space="preserve"> International Society criteria; BASDAI, Bath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Ankylosing Spondylitis Disease Activity Index; hsCRP, high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-sensitivity C-reactive protein</w:t>
            </w: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; SD, standard deviation; SE,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3C659F">
              <w:rPr>
                <w:rFonts w:ascii="Times New Roman" w:hAnsi="Times New Roman" w:cs="Times New Roman"/>
                <w:color w:val="000000"/>
                <w:kern w:val="24"/>
              </w:rPr>
              <w:t>standard error;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M, number of evaluable patients; </w:t>
            </w:r>
            <w:r w:rsidRPr="00EA4E83">
              <w:rPr>
                <w:rFonts w:ascii="Times New Roman" w:hAnsi="Times New Roman" w:cs="Times New Roman"/>
              </w:rPr>
              <w:t>N, number of patients</w:t>
            </w:r>
            <w:r>
              <w:rPr>
                <w:rFonts w:ascii="Times New Roman" w:hAnsi="Times New Roman" w:cs="Times New Roman"/>
              </w:rPr>
              <w:t xml:space="preserve"> randomized; n, number of patients with response.</w:t>
            </w:r>
          </w:p>
        </w:tc>
      </w:tr>
    </w:tbl>
    <w:p w:rsidR="001965F1" w:rsidRPr="001E17D5" w:rsidRDefault="001965F1" w:rsidP="001965F1">
      <w:pPr>
        <w:tabs>
          <w:tab w:val="left" w:pos="5485"/>
        </w:tabs>
        <w:rPr>
          <w:rFonts w:ascii="Times New Roman" w:hAnsi="Times New Roman"/>
          <w:sz w:val="24"/>
        </w:rPr>
      </w:pPr>
    </w:p>
    <w:p w:rsidR="00283623" w:rsidRPr="00677425" w:rsidRDefault="00283623" w:rsidP="00F44DA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3623" w:rsidRPr="00677425" w:rsidSect="001F56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1FF" w:rsidRDefault="009A51FF" w:rsidP="003A424E">
      <w:pPr>
        <w:spacing w:after="0" w:line="240" w:lineRule="auto"/>
      </w:pPr>
      <w:r>
        <w:separator/>
      </w:r>
    </w:p>
  </w:endnote>
  <w:end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1321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DFC" w:rsidRDefault="001F560F">
        <w:pPr>
          <w:pStyle w:val="Footer"/>
          <w:jc w:val="right"/>
        </w:pPr>
        <w:r>
          <w:fldChar w:fldCharType="begin"/>
        </w:r>
        <w:r w:rsidR="00393DFC">
          <w:instrText xml:space="preserve"> PAGE   \* MERGEFORMAT </w:instrText>
        </w:r>
        <w:r>
          <w:fldChar w:fldCharType="separate"/>
        </w:r>
        <w:r w:rsidR="009C42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3DFC" w:rsidRDefault="00393D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1FF" w:rsidRDefault="009A51FF" w:rsidP="003A424E">
      <w:pPr>
        <w:spacing w:after="0" w:line="240" w:lineRule="auto"/>
      </w:pPr>
      <w:r>
        <w:separator/>
      </w:r>
    </w:p>
  </w:footnote>
  <w:foot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ITY, NILADRI">
    <w15:presenceInfo w15:providerId="AD" w15:userId="S-1-5-21-220523388-1563985344-839522115-4085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431AAA"/>
    <w:rsid w:val="000B39AF"/>
    <w:rsid w:val="000C3344"/>
    <w:rsid w:val="00145077"/>
    <w:rsid w:val="001965F1"/>
    <w:rsid w:val="001F560F"/>
    <w:rsid w:val="00283623"/>
    <w:rsid w:val="002C56EE"/>
    <w:rsid w:val="002F2F07"/>
    <w:rsid w:val="00375F3B"/>
    <w:rsid w:val="00393DFC"/>
    <w:rsid w:val="003A424E"/>
    <w:rsid w:val="00431AAA"/>
    <w:rsid w:val="004C42E3"/>
    <w:rsid w:val="004E3A35"/>
    <w:rsid w:val="006430C3"/>
    <w:rsid w:val="00666341"/>
    <w:rsid w:val="00677425"/>
    <w:rsid w:val="00752C40"/>
    <w:rsid w:val="00786539"/>
    <w:rsid w:val="007C1624"/>
    <w:rsid w:val="00921638"/>
    <w:rsid w:val="00980944"/>
    <w:rsid w:val="009A51FF"/>
    <w:rsid w:val="009C42D9"/>
    <w:rsid w:val="009D4C56"/>
    <w:rsid w:val="009E2BF4"/>
    <w:rsid w:val="00A0594F"/>
    <w:rsid w:val="00A1202B"/>
    <w:rsid w:val="00A5104B"/>
    <w:rsid w:val="00C9128D"/>
    <w:rsid w:val="00CE7D0F"/>
    <w:rsid w:val="00DA47D8"/>
    <w:rsid w:val="00E64830"/>
    <w:rsid w:val="00E75732"/>
    <w:rsid w:val="00EC25ED"/>
    <w:rsid w:val="00F44DA1"/>
    <w:rsid w:val="00FA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24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4E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C1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62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24"/>
    <w:rPr>
      <w:rFonts w:asciiTheme="minorHAnsi" w:hAnsiTheme="minorHAnsi" w:cstheme="minorBid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0</Words>
  <Characters>1093</Characters>
  <Application>Microsoft Office Word</Application>
  <DocSecurity>0</DocSecurity>
  <Lines>6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Vasundhara</dc:creator>
  <cp:keywords/>
  <dc:description/>
  <cp:lastModifiedBy>LTACHADO</cp:lastModifiedBy>
  <cp:revision>8</cp:revision>
  <dcterms:created xsi:type="dcterms:W3CDTF">2017-10-31T07:36:00Z</dcterms:created>
  <dcterms:modified xsi:type="dcterms:W3CDTF">2017-12-04T11:10:00Z</dcterms:modified>
</cp:coreProperties>
</file>